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8631B" w14:textId="77777777" w:rsidR="00C14BEC" w:rsidRDefault="00C14BEC" w:rsidP="00C14BEC">
      <w:pPr>
        <w:pStyle w:val="Heading1"/>
      </w:pPr>
      <w:bookmarkStart w:id="0" w:name="_Toc79666870"/>
      <w:r>
        <w:t>S4: Multivariable logistic regression model with utilization of both CM and CAM simultaneously</w:t>
      </w:r>
      <w:bookmarkEnd w:id="0"/>
    </w:p>
    <w:p w14:paraId="08EED6E2" w14:textId="77777777" w:rsidR="00C14BEC" w:rsidRDefault="00C14BEC" w:rsidP="00C14BEC"/>
    <w:p w14:paraId="4DB647EF" w14:textId="77777777" w:rsidR="00C14BEC" w:rsidRDefault="00C14BEC" w:rsidP="00C14BEC">
      <w:r w:rsidRPr="00534118">
        <w:rPr>
          <w:noProof/>
        </w:rPr>
        <w:drawing>
          <wp:inline distT="0" distB="0" distL="0" distR="0" wp14:anchorId="64F27FA0" wp14:editId="46171B3B">
            <wp:extent cx="5943600" cy="2635250"/>
            <wp:effectExtent l="0" t="0" r="0" b="6350"/>
            <wp:docPr id="2" name="Picture 2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1CA75" w14:textId="77777777" w:rsidR="00F6636B" w:rsidRDefault="00F6636B"/>
    <w:sectPr w:rsidR="00F6636B" w:rsidSect="00630072">
      <w:footerReference w:type="even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871795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7C74CE" w14:textId="77777777" w:rsidR="00FA4CA0" w:rsidRDefault="00C14BEC" w:rsidP="004F0B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9A02E3" w14:textId="77777777" w:rsidR="00FA4CA0" w:rsidRDefault="00C14BEC" w:rsidP="00FA4C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09432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EB5DD1" w14:textId="77777777" w:rsidR="00FA4CA0" w:rsidRDefault="00C14BEC" w:rsidP="004F0B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7AE449" w14:textId="77777777" w:rsidR="00FA4CA0" w:rsidRDefault="00C14BEC" w:rsidP="00FA4CA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138"/>
    <w:rsid w:val="00BC5319"/>
    <w:rsid w:val="00C05138"/>
    <w:rsid w:val="00C14BEC"/>
    <w:rsid w:val="00C83F94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7B188C-E739-4A64-A970-81EAE531D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BEC"/>
    <w:pPr>
      <w:spacing w:after="0" w:line="240" w:lineRule="auto"/>
    </w:pPr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BEC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BEC"/>
    <w:rPr>
      <w:rFonts w:ascii="Arial" w:eastAsiaTheme="majorEastAsia" w:hAnsi="Arial" w:cstheme="majorBidi"/>
      <w:b/>
      <w:color w:val="000000" w:themeColor="text1"/>
      <w:sz w:val="32"/>
      <w:szCs w:val="3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14B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4BEC"/>
    <w:rPr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14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1-12-28T09:01:00Z</dcterms:created>
  <dcterms:modified xsi:type="dcterms:W3CDTF">2021-12-28T09:01:00Z</dcterms:modified>
</cp:coreProperties>
</file>